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12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fr-FR"/>
        </w:rPr>
        <w:t xml:space="preserve">Supplementary Table 1. Classification and general features of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 w:eastAsia="fr-FR"/>
        </w:rPr>
        <w:t>P. rhizophila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fr-FR"/>
        </w:rPr>
        <w:t xml:space="preserve"> strain S211.</w:t>
      </w:r>
    </w:p>
    <w:tbl>
      <w:tblPr>
        <w:tblW w:w="8222" w:type="dxa"/>
        <w:jc w:val="left"/>
        <w:tblInd w:w="142" w:type="dxa"/>
        <w:tblLayout w:type="fixed"/>
        <w:tblCellMar>
          <w:top w:w="48" w:type="dxa"/>
          <w:left w:w="96" w:type="dxa"/>
          <w:bottom w:w="48" w:type="dxa"/>
          <w:right w:w="96" w:type="dxa"/>
        </w:tblCellMar>
      </w:tblPr>
      <w:tblGrid>
        <w:gridCol w:w="1843"/>
        <w:gridCol w:w="2835"/>
        <w:gridCol w:w="3544"/>
      </w:tblGrid>
      <w:tr>
        <w:trPr>
          <w:tblHeader w:val="true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MIGS I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Property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Term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lassification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Domain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>Bacteri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Phylum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>Proteobacteri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lass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>Gammaproteobacteri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Order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>Pseudomonadales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Family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>Pseudomonadaceae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Genus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>Pseudomonas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Strain: S21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Gram stai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egative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ell shap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Rod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otility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otile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Sporula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ot reported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Temperature rang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 °C–50 °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Optimum temperatur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0 °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pH range; Optim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5.0–9.0; 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arbon sourc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Heterotrophi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MIGS-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Habita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tichok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, Rhizosphere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MIGS-6.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Salinity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–10% NaCl (w/v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MIGS-2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Oxygen requiremen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Aerobi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MIGS-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Biotic relationship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Rhizospheri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MIGS-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Pathogenicity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on-pathogen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MIGS-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Geographic loca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Sidi Thabet, Tunisi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MIGS-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Sample collec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December, 201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MIGS-4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Latitud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°54′31.1” N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MIGS-4.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Longitud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°2′32.89” E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6:39:00Z</dcterms:created>
  <dc:creator>wafa seven sp1</dc:creator>
  <dc:description/>
  <cp:keywords/>
  <dc:language>en-US</dc:language>
  <cp:lastModifiedBy>wafa seven sp1</cp:lastModifiedBy>
  <dcterms:modified xsi:type="dcterms:W3CDTF">2017-12-12T20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